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1AAED" w14:textId="77777777" w:rsidR="00DE2ABF" w:rsidRPr="000F510C" w:rsidRDefault="00DE2ABF" w:rsidP="00DE2ABF">
      <w:pPr>
        <w:pStyle w:val="Heading2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208354792"/>
      <w:r w:rsidRPr="007456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B</w:t>
      </w:r>
      <w:bookmarkEnd w:id="0"/>
    </w:p>
    <w:p w14:paraId="4D06F96C" w14:textId="77777777" w:rsidR="00DE2ABF" w:rsidRPr="00AD169C" w:rsidRDefault="00DE2ABF" w:rsidP="00DE2ABF">
      <w:pPr>
        <w:spacing w:before="240" w:after="240"/>
        <w:rPr>
          <w:i/>
          <w:iCs/>
          <w:color w:val="1A1A1A"/>
        </w:rPr>
      </w:pPr>
      <w:r w:rsidRPr="00745616">
        <w:rPr>
          <w:i/>
          <w:iCs/>
          <w:color w:val="1A1A1A"/>
        </w:rPr>
        <w:t>Eligibility Criteria</w:t>
      </w:r>
    </w:p>
    <w:p w14:paraId="1F9B8E56" w14:textId="77777777" w:rsidR="00DE2ABF" w:rsidRPr="00125C35" w:rsidRDefault="00DE2ABF" w:rsidP="00DE2ABF">
      <w:pPr>
        <w:numPr>
          <w:ilvl w:val="0"/>
          <w:numId w:val="1"/>
        </w:numPr>
        <w:ind w:left="1080" w:firstLine="0"/>
        <w:textAlignment w:val="baseline"/>
      </w:pPr>
      <w:r w:rsidRPr="00745616">
        <w:rPr>
          <w:color w:val="000000" w:themeColor="text1"/>
        </w:rPr>
        <w:t>Language </w:t>
      </w:r>
    </w:p>
    <w:p w14:paraId="2DB03483" w14:textId="77777777" w:rsidR="00DE2ABF" w:rsidRPr="00125C35" w:rsidRDefault="00DE2ABF" w:rsidP="00DE2ABF">
      <w:pPr>
        <w:numPr>
          <w:ilvl w:val="0"/>
          <w:numId w:val="2"/>
        </w:numPr>
        <w:ind w:left="1440" w:firstLine="0"/>
        <w:textAlignment w:val="baseline"/>
      </w:pPr>
      <w:r w:rsidRPr="00745616">
        <w:rPr>
          <w:color w:val="000000" w:themeColor="text1"/>
        </w:rPr>
        <w:t>Included: Studies published in English </w:t>
      </w:r>
    </w:p>
    <w:p w14:paraId="5BDB5310" w14:textId="77777777" w:rsidR="00DE2ABF" w:rsidRPr="00125C35" w:rsidRDefault="00DE2ABF" w:rsidP="00DE2ABF">
      <w:pPr>
        <w:numPr>
          <w:ilvl w:val="0"/>
          <w:numId w:val="3"/>
        </w:numPr>
        <w:ind w:left="1440" w:firstLine="0"/>
        <w:textAlignment w:val="baseline"/>
      </w:pPr>
      <w:r w:rsidRPr="00745616">
        <w:rPr>
          <w:color w:val="000000" w:themeColor="text1"/>
        </w:rPr>
        <w:t>Excluded: Studies published in languages other than English </w:t>
      </w:r>
    </w:p>
    <w:p w14:paraId="080E85FA" w14:textId="77777777" w:rsidR="00DE2ABF" w:rsidRPr="00125C35" w:rsidRDefault="00DE2ABF" w:rsidP="00DE2ABF">
      <w:pPr>
        <w:numPr>
          <w:ilvl w:val="0"/>
          <w:numId w:val="4"/>
        </w:numPr>
        <w:ind w:left="1080" w:firstLine="0"/>
        <w:textAlignment w:val="baseline"/>
      </w:pPr>
      <w:r w:rsidRPr="00745616">
        <w:rPr>
          <w:color w:val="000000" w:themeColor="text1"/>
        </w:rPr>
        <w:t>Methods </w:t>
      </w:r>
    </w:p>
    <w:p w14:paraId="30367048" w14:textId="77777777" w:rsidR="00DE2ABF" w:rsidRPr="00125C35" w:rsidRDefault="00DE2ABF" w:rsidP="00DE2ABF">
      <w:pPr>
        <w:numPr>
          <w:ilvl w:val="0"/>
          <w:numId w:val="5"/>
        </w:numPr>
        <w:ind w:left="1800" w:firstLine="0"/>
        <w:textAlignment w:val="baseline"/>
      </w:pPr>
      <w:r w:rsidRPr="00745616">
        <w:rPr>
          <w:color w:val="000000" w:themeColor="text1"/>
        </w:rPr>
        <w:t>Included: Qualitative and mixed methods  </w:t>
      </w:r>
    </w:p>
    <w:p w14:paraId="337E574B" w14:textId="77777777" w:rsidR="00DE2ABF" w:rsidRPr="00125C35" w:rsidRDefault="00DE2ABF" w:rsidP="00DE2ABF">
      <w:pPr>
        <w:numPr>
          <w:ilvl w:val="0"/>
          <w:numId w:val="6"/>
        </w:numPr>
        <w:ind w:left="1800" w:firstLine="0"/>
        <w:textAlignment w:val="baseline"/>
      </w:pPr>
      <w:r w:rsidRPr="00745616">
        <w:rPr>
          <w:color w:val="000000" w:themeColor="text1"/>
        </w:rPr>
        <w:t>Excluded: Quantitative methods  </w:t>
      </w:r>
    </w:p>
    <w:p w14:paraId="10E7A99F" w14:textId="77777777" w:rsidR="00DE2ABF" w:rsidRPr="00125C35" w:rsidRDefault="00DE2ABF" w:rsidP="00DE2ABF">
      <w:pPr>
        <w:numPr>
          <w:ilvl w:val="0"/>
          <w:numId w:val="7"/>
        </w:numPr>
        <w:ind w:left="1080" w:firstLine="0"/>
        <w:textAlignment w:val="baseline"/>
      </w:pPr>
      <w:r w:rsidRPr="00745616">
        <w:rPr>
          <w:color w:val="000000" w:themeColor="text1"/>
        </w:rPr>
        <w:t>Research Type </w:t>
      </w:r>
    </w:p>
    <w:p w14:paraId="2262F648" w14:textId="77777777" w:rsidR="00DE2ABF" w:rsidRPr="00125C35" w:rsidRDefault="00DE2ABF" w:rsidP="00DE2ABF">
      <w:pPr>
        <w:numPr>
          <w:ilvl w:val="0"/>
          <w:numId w:val="8"/>
        </w:numPr>
        <w:ind w:left="1800" w:firstLine="0"/>
        <w:textAlignment w:val="baseline"/>
      </w:pPr>
      <w:r w:rsidRPr="00745616">
        <w:rPr>
          <w:color w:val="000000" w:themeColor="text1"/>
        </w:rPr>
        <w:t>Included: Primary research conducted by the authors </w:t>
      </w:r>
    </w:p>
    <w:p w14:paraId="498EE081" w14:textId="77777777" w:rsidR="00DE2ABF" w:rsidRPr="00125C35" w:rsidRDefault="00DE2ABF" w:rsidP="00DE2ABF">
      <w:pPr>
        <w:numPr>
          <w:ilvl w:val="0"/>
          <w:numId w:val="9"/>
        </w:numPr>
        <w:ind w:left="1800" w:firstLine="0"/>
        <w:textAlignment w:val="baseline"/>
      </w:pPr>
      <w:r w:rsidRPr="00745616">
        <w:rPr>
          <w:color w:val="000000" w:themeColor="text1"/>
        </w:rPr>
        <w:t>Excluded: Literature reviews or secondary analyses </w:t>
      </w:r>
    </w:p>
    <w:p w14:paraId="09477F1F" w14:textId="77777777" w:rsidR="00DE2ABF" w:rsidRPr="00125C35" w:rsidRDefault="00DE2ABF" w:rsidP="00DE2ABF">
      <w:pPr>
        <w:numPr>
          <w:ilvl w:val="0"/>
          <w:numId w:val="10"/>
        </w:numPr>
        <w:ind w:left="1080" w:firstLine="0"/>
        <w:textAlignment w:val="baseline"/>
      </w:pPr>
      <w:r w:rsidRPr="00745616">
        <w:rPr>
          <w:color w:val="000000" w:themeColor="text1"/>
        </w:rPr>
        <w:t>Literature </w:t>
      </w:r>
    </w:p>
    <w:p w14:paraId="16E47BF7" w14:textId="77777777" w:rsidR="00DE2ABF" w:rsidRPr="00125C35" w:rsidRDefault="00DE2ABF" w:rsidP="00DE2ABF">
      <w:pPr>
        <w:numPr>
          <w:ilvl w:val="0"/>
          <w:numId w:val="11"/>
        </w:numPr>
        <w:ind w:left="1800" w:firstLine="0"/>
        <w:textAlignment w:val="baseline"/>
      </w:pPr>
      <w:r w:rsidRPr="00745616">
        <w:rPr>
          <w:color w:val="000000" w:themeColor="text1"/>
        </w:rPr>
        <w:t>Included: Scholarly sources such as peer-reviewed journal articles, book chapters, dissertations, and theses </w:t>
      </w:r>
    </w:p>
    <w:p w14:paraId="567472F1" w14:textId="77777777" w:rsidR="00DE2ABF" w:rsidRPr="00125C35" w:rsidRDefault="00DE2ABF" w:rsidP="00DE2ABF">
      <w:pPr>
        <w:numPr>
          <w:ilvl w:val="0"/>
          <w:numId w:val="12"/>
        </w:numPr>
        <w:ind w:left="1800" w:firstLine="0"/>
        <w:textAlignment w:val="baseline"/>
      </w:pPr>
      <w:r w:rsidRPr="00745616">
        <w:rPr>
          <w:color w:val="000000" w:themeColor="text1"/>
        </w:rPr>
        <w:t>Excluded: Non-scholarly sources such as government documents, conference proceedings, letters to the editor, tutorials, and guides </w:t>
      </w:r>
    </w:p>
    <w:p w14:paraId="4C6A7AF1" w14:textId="77777777" w:rsidR="00DE2ABF" w:rsidRPr="00125C35" w:rsidRDefault="00DE2ABF" w:rsidP="00DE2ABF">
      <w:pPr>
        <w:numPr>
          <w:ilvl w:val="0"/>
          <w:numId w:val="13"/>
        </w:numPr>
        <w:ind w:left="1080" w:firstLine="0"/>
        <w:textAlignment w:val="baseline"/>
      </w:pPr>
      <w:r w:rsidRPr="00745616">
        <w:rPr>
          <w:color w:val="000000" w:themeColor="text1"/>
        </w:rPr>
        <w:t>Population </w:t>
      </w:r>
    </w:p>
    <w:p w14:paraId="2BFB3EE7" w14:textId="77777777" w:rsidR="00DE2ABF" w:rsidRPr="00125C35" w:rsidRDefault="00DE2ABF" w:rsidP="00DE2ABF">
      <w:pPr>
        <w:numPr>
          <w:ilvl w:val="0"/>
          <w:numId w:val="14"/>
        </w:numPr>
        <w:ind w:left="1800" w:firstLine="0"/>
        <w:textAlignment w:val="baseline"/>
      </w:pPr>
      <w:r w:rsidRPr="00745616">
        <w:rPr>
          <w:color w:val="000000" w:themeColor="text1"/>
        </w:rPr>
        <w:t>Included: Children and youth from school entry to school exit and individuals reflecting on their school-age experiences </w:t>
      </w:r>
    </w:p>
    <w:p w14:paraId="60A8E51B" w14:textId="77777777" w:rsidR="00DE2ABF" w:rsidRPr="00125C35" w:rsidRDefault="00DE2ABF" w:rsidP="00DE2ABF">
      <w:pPr>
        <w:numPr>
          <w:ilvl w:val="0"/>
          <w:numId w:val="15"/>
        </w:numPr>
        <w:ind w:left="1800" w:firstLine="0"/>
        <w:textAlignment w:val="baseline"/>
      </w:pPr>
      <w:r w:rsidRPr="00745616">
        <w:rPr>
          <w:color w:val="000000" w:themeColor="text1"/>
        </w:rPr>
        <w:t>Excluded: Non-child perspectives (e.g., parents, educators, healthcare providers) and children and youth of preschool age  </w:t>
      </w:r>
    </w:p>
    <w:p w14:paraId="4A6A17B2" w14:textId="77777777" w:rsidR="00DE2ABF" w:rsidRPr="00125C35" w:rsidRDefault="00DE2ABF" w:rsidP="00DE2ABF">
      <w:pPr>
        <w:numPr>
          <w:ilvl w:val="0"/>
          <w:numId w:val="16"/>
        </w:numPr>
        <w:ind w:left="1080" w:firstLine="0"/>
        <w:textAlignment w:val="baseline"/>
      </w:pPr>
      <w:r w:rsidRPr="00745616">
        <w:rPr>
          <w:color w:val="000000" w:themeColor="text1"/>
        </w:rPr>
        <w:t>Perspectives  </w:t>
      </w:r>
    </w:p>
    <w:p w14:paraId="631BEE2A" w14:textId="77777777" w:rsidR="00DE2ABF" w:rsidRPr="00125C35" w:rsidRDefault="00DE2ABF" w:rsidP="00DE2ABF">
      <w:pPr>
        <w:numPr>
          <w:ilvl w:val="0"/>
          <w:numId w:val="17"/>
        </w:numPr>
        <w:ind w:left="1800" w:firstLine="0"/>
        <w:textAlignment w:val="baseline"/>
      </w:pPr>
      <w:r w:rsidRPr="00745616">
        <w:rPr>
          <w:color w:val="000000" w:themeColor="text1"/>
        </w:rPr>
        <w:t>Include: First-person perspectives </w:t>
      </w:r>
    </w:p>
    <w:p w14:paraId="418CADAE" w14:textId="77777777" w:rsidR="00DE2ABF" w:rsidRPr="00125C35" w:rsidRDefault="00DE2ABF" w:rsidP="00DE2ABF">
      <w:pPr>
        <w:numPr>
          <w:ilvl w:val="0"/>
          <w:numId w:val="18"/>
        </w:numPr>
        <w:ind w:left="1800" w:firstLine="0"/>
        <w:textAlignment w:val="baseline"/>
      </w:pPr>
      <w:r w:rsidRPr="00745616">
        <w:rPr>
          <w:color w:val="000000" w:themeColor="text1"/>
        </w:rPr>
        <w:t>Excluded: Second-hand recounts (e.g., adults speaking on behalf of children) </w:t>
      </w:r>
    </w:p>
    <w:p w14:paraId="4CEFBFAE" w14:textId="77777777" w:rsidR="00DE2ABF" w:rsidRPr="00125C35" w:rsidRDefault="00DE2ABF" w:rsidP="00DE2ABF">
      <w:pPr>
        <w:numPr>
          <w:ilvl w:val="0"/>
          <w:numId w:val="19"/>
        </w:numPr>
        <w:ind w:left="1080" w:firstLine="0"/>
        <w:textAlignment w:val="baseline"/>
      </w:pPr>
      <w:r w:rsidRPr="00745616">
        <w:rPr>
          <w:color w:val="000000" w:themeColor="text1"/>
        </w:rPr>
        <w:t>Context  </w:t>
      </w:r>
    </w:p>
    <w:p w14:paraId="24995D64" w14:textId="77777777" w:rsidR="00DE2ABF" w:rsidRPr="00125C35" w:rsidRDefault="00DE2ABF" w:rsidP="00DE2ABF">
      <w:pPr>
        <w:numPr>
          <w:ilvl w:val="0"/>
          <w:numId w:val="20"/>
        </w:numPr>
        <w:ind w:left="1800" w:firstLine="0"/>
        <w:textAlignment w:val="baseline"/>
      </w:pPr>
      <w:r w:rsidRPr="00745616">
        <w:rPr>
          <w:color w:val="000000" w:themeColor="text1"/>
        </w:rPr>
        <w:t>Included: Mainstream and specialized school settings (e.g., public/private, primary, elementary, middle, junior high, secondary/high schools) </w:t>
      </w:r>
    </w:p>
    <w:p w14:paraId="2AA07D60" w14:textId="77777777" w:rsidR="00DE2ABF" w:rsidRPr="00125C35" w:rsidRDefault="00DE2ABF" w:rsidP="00DE2ABF">
      <w:pPr>
        <w:numPr>
          <w:ilvl w:val="0"/>
          <w:numId w:val="21"/>
        </w:numPr>
        <w:ind w:left="1800" w:firstLine="0"/>
        <w:textAlignment w:val="baseline"/>
      </w:pPr>
      <w:r w:rsidRPr="00745616">
        <w:rPr>
          <w:color w:val="000000" w:themeColor="text1"/>
        </w:rPr>
        <w:t>Excluded: Non-K–12 schooling environments such as preschool and post-secondary institutions and settings outside of school, such as daycares, clinics, community programs, and camps </w:t>
      </w:r>
    </w:p>
    <w:p w14:paraId="69F6A09E" w14:textId="77777777" w:rsidR="00DE2ABF" w:rsidRPr="00125C35" w:rsidRDefault="00DE2ABF" w:rsidP="00DE2ABF">
      <w:pPr>
        <w:numPr>
          <w:ilvl w:val="0"/>
          <w:numId w:val="22"/>
        </w:numPr>
        <w:ind w:left="1080" w:firstLine="0"/>
        <w:textAlignment w:val="baseline"/>
      </w:pPr>
      <w:r w:rsidRPr="00745616">
        <w:rPr>
          <w:color w:val="000000" w:themeColor="text1"/>
        </w:rPr>
        <w:t>Services  </w:t>
      </w:r>
    </w:p>
    <w:p w14:paraId="357CB7F3" w14:textId="77777777" w:rsidR="00DE2ABF" w:rsidRPr="00125C35" w:rsidRDefault="00DE2ABF" w:rsidP="00DE2ABF">
      <w:pPr>
        <w:numPr>
          <w:ilvl w:val="0"/>
          <w:numId w:val="23"/>
        </w:numPr>
        <w:ind w:left="1800" w:firstLine="0"/>
        <w:textAlignment w:val="baseline"/>
      </w:pPr>
      <w:r w:rsidRPr="00745616">
        <w:rPr>
          <w:color w:val="000000" w:themeColor="text1"/>
        </w:rPr>
        <w:t>Include: Services delivered by occupational therapists, physiotherapists, speech language pathologists, and their respective assistants  </w:t>
      </w:r>
    </w:p>
    <w:p w14:paraId="0CA9A3FF" w14:textId="77777777" w:rsidR="00DE2ABF" w:rsidRDefault="00DE2ABF" w:rsidP="00DE2ABF">
      <w:pPr>
        <w:numPr>
          <w:ilvl w:val="0"/>
          <w:numId w:val="24"/>
        </w:numPr>
        <w:ind w:left="1800" w:firstLine="0"/>
        <w:textAlignment w:val="baseline"/>
        <w:rPr>
          <w:color w:val="000000"/>
        </w:rPr>
      </w:pPr>
      <w:r w:rsidRPr="00745616">
        <w:rPr>
          <w:color w:val="000000" w:themeColor="text1"/>
        </w:rPr>
        <w:t>Exclude: Services provided by psychologists, nurses, social workers, or dietitians </w:t>
      </w:r>
    </w:p>
    <w:p w14:paraId="1E851316" w14:textId="77777777" w:rsidR="005F4642" w:rsidRDefault="005F4642"/>
    <w:sectPr w:rsidR="005F46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222D1"/>
    <w:multiLevelType w:val="multilevel"/>
    <w:tmpl w:val="E3280C2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2451BE"/>
    <w:multiLevelType w:val="multilevel"/>
    <w:tmpl w:val="335A5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ED6669B"/>
    <w:multiLevelType w:val="multilevel"/>
    <w:tmpl w:val="2216F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74B4F8E"/>
    <w:multiLevelType w:val="multilevel"/>
    <w:tmpl w:val="743E0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AB3697F"/>
    <w:multiLevelType w:val="multilevel"/>
    <w:tmpl w:val="E7703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1422993"/>
    <w:multiLevelType w:val="multilevel"/>
    <w:tmpl w:val="3488A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195795D"/>
    <w:multiLevelType w:val="multilevel"/>
    <w:tmpl w:val="82C89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2137599"/>
    <w:multiLevelType w:val="multilevel"/>
    <w:tmpl w:val="6572409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25A00E0"/>
    <w:multiLevelType w:val="multilevel"/>
    <w:tmpl w:val="9F26D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2B2457E"/>
    <w:multiLevelType w:val="multilevel"/>
    <w:tmpl w:val="6E169D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AF0052B"/>
    <w:multiLevelType w:val="multilevel"/>
    <w:tmpl w:val="F9442A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18858F2"/>
    <w:multiLevelType w:val="multilevel"/>
    <w:tmpl w:val="01B27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3DA793A"/>
    <w:multiLevelType w:val="multilevel"/>
    <w:tmpl w:val="F4028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0053328"/>
    <w:multiLevelType w:val="multilevel"/>
    <w:tmpl w:val="A3F0B31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DED4D07"/>
    <w:multiLevelType w:val="multilevel"/>
    <w:tmpl w:val="70502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2072C2D"/>
    <w:multiLevelType w:val="multilevel"/>
    <w:tmpl w:val="07C09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4266B25"/>
    <w:multiLevelType w:val="multilevel"/>
    <w:tmpl w:val="5232C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C492753"/>
    <w:multiLevelType w:val="multilevel"/>
    <w:tmpl w:val="A8EE321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C9642AC"/>
    <w:multiLevelType w:val="multilevel"/>
    <w:tmpl w:val="29B68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0E90647"/>
    <w:multiLevelType w:val="multilevel"/>
    <w:tmpl w:val="E8CC5C9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64E79D6"/>
    <w:multiLevelType w:val="multilevel"/>
    <w:tmpl w:val="CECC1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0C508C6"/>
    <w:multiLevelType w:val="multilevel"/>
    <w:tmpl w:val="92CC168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3CE6403"/>
    <w:multiLevelType w:val="multilevel"/>
    <w:tmpl w:val="397CC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E5D0CDE"/>
    <w:multiLevelType w:val="multilevel"/>
    <w:tmpl w:val="BB94C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61228804">
    <w:abstractNumId w:val="10"/>
  </w:num>
  <w:num w:numId="2" w16cid:durableId="1990010397">
    <w:abstractNumId w:val="8"/>
  </w:num>
  <w:num w:numId="3" w16cid:durableId="1654946543">
    <w:abstractNumId w:val="11"/>
  </w:num>
  <w:num w:numId="4" w16cid:durableId="1827815786">
    <w:abstractNumId w:val="7"/>
  </w:num>
  <w:num w:numId="5" w16cid:durableId="857236111">
    <w:abstractNumId w:val="3"/>
  </w:num>
  <w:num w:numId="6" w16cid:durableId="1131704952">
    <w:abstractNumId w:val="6"/>
  </w:num>
  <w:num w:numId="7" w16cid:durableId="932014644">
    <w:abstractNumId w:val="19"/>
  </w:num>
  <w:num w:numId="8" w16cid:durableId="388923291">
    <w:abstractNumId w:val="23"/>
  </w:num>
  <w:num w:numId="9" w16cid:durableId="591818716">
    <w:abstractNumId w:val="5"/>
  </w:num>
  <w:num w:numId="10" w16cid:durableId="687289137">
    <w:abstractNumId w:val="0"/>
  </w:num>
  <w:num w:numId="11" w16cid:durableId="772284877">
    <w:abstractNumId w:val="22"/>
  </w:num>
  <w:num w:numId="12" w16cid:durableId="2026468966">
    <w:abstractNumId w:val="4"/>
  </w:num>
  <w:num w:numId="13" w16cid:durableId="2086954471">
    <w:abstractNumId w:val="17"/>
  </w:num>
  <w:num w:numId="14" w16cid:durableId="302274033">
    <w:abstractNumId w:val="2"/>
  </w:num>
  <w:num w:numId="15" w16cid:durableId="1494105923">
    <w:abstractNumId w:val="15"/>
  </w:num>
  <w:num w:numId="16" w16cid:durableId="694042852">
    <w:abstractNumId w:val="13"/>
  </w:num>
  <w:num w:numId="17" w16cid:durableId="960692644">
    <w:abstractNumId w:val="16"/>
  </w:num>
  <w:num w:numId="18" w16cid:durableId="423234140">
    <w:abstractNumId w:val="12"/>
  </w:num>
  <w:num w:numId="19" w16cid:durableId="473957254">
    <w:abstractNumId w:val="21"/>
  </w:num>
  <w:num w:numId="20" w16cid:durableId="1557813851">
    <w:abstractNumId w:val="14"/>
  </w:num>
  <w:num w:numId="21" w16cid:durableId="254244078">
    <w:abstractNumId w:val="20"/>
  </w:num>
  <w:num w:numId="22" w16cid:durableId="646669469">
    <w:abstractNumId w:val="9"/>
  </w:num>
  <w:num w:numId="23" w16cid:durableId="978727269">
    <w:abstractNumId w:val="18"/>
  </w:num>
  <w:num w:numId="24" w16cid:durableId="9256548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ABF"/>
    <w:rsid w:val="000F08B3"/>
    <w:rsid w:val="001565B3"/>
    <w:rsid w:val="00175592"/>
    <w:rsid w:val="00190CC1"/>
    <w:rsid w:val="001A2BE4"/>
    <w:rsid w:val="001B5EBC"/>
    <w:rsid w:val="001C630B"/>
    <w:rsid w:val="001D48D0"/>
    <w:rsid w:val="00231E3E"/>
    <w:rsid w:val="0025132F"/>
    <w:rsid w:val="002D6788"/>
    <w:rsid w:val="002F4A60"/>
    <w:rsid w:val="00357EF4"/>
    <w:rsid w:val="004137E2"/>
    <w:rsid w:val="00462909"/>
    <w:rsid w:val="0047448E"/>
    <w:rsid w:val="00477438"/>
    <w:rsid w:val="004844A1"/>
    <w:rsid w:val="00493F19"/>
    <w:rsid w:val="004B20E4"/>
    <w:rsid w:val="004B5847"/>
    <w:rsid w:val="004F3584"/>
    <w:rsid w:val="005427D6"/>
    <w:rsid w:val="005F4642"/>
    <w:rsid w:val="0061448A"/>
    <w:rsid w:val="00623D6F"/>
    <w:rsid w:val="006A6FD1"/>
    <w:rsid w:val="00707B53"/>
    <w:rsid w:val="00763CD1"/>
    <w:rsid w:val="007E4A40"/>
    <w:rsid w:val="008003FB"/>
    <w:rsid w:val="008020B9"/>
    <w:rsid w:val="0081686C"/>
    <w:rsid w:val="008973A0"/>
    <w:rsid w:val="008C5126"/>
    <w:rsid w:val="008D2E04"/>
    <w:rsid w:val="008F3230"/>
    <w:rsid w:val="00914BAB"/>
    <w:rsid w:val="00927B2A"/>
    <w:rsid w:val="00962C0C"/>
    <w:rsid w:val="009776E1"/>
    <w:rsid w:val="009D4CE2"/>
    <w:rsid w:val="009E79DB"/>
    <w:rsid w:val="009F1E8D"/>
    <w:rsid w:val="00A3677B"/>
    <w:rsid w:val="00B134EE"/>
    <w:rsid w:val="00B245E1"/>
    <w:rsid w:val="00B72CC6"/>
    <w:rsid w:val="00BC1C3B"/>
    <w:rsid w:val="00CF3837"/>
    <w:rsid w:val="00D7743F"/>
    <w:rsid w:val="00DA02C7"/>
    <w:rsid w:val="00DC40CE"/>
    <w:rsid w:val="00DE2ABF"/>
    <w:rsid w:val="00EA3901"/>
    <w:rsid w:val="00EA3F3D"/>
    <w:rsid w:val="00EE4352"/>
    <w:rsid w:val="00EF78B2"/>
    <w:rsid w:val="00F93133"/>
    <w:rsid w:val="00F9432E"/>
    <w:rsid w:val="00FB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FB046"/>
  <w15:chartTrackingRefBased/>
  <w15:docId w15:val="{96A7C9F5-7B8F-084E-9C35-6A2005BE0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ABF"/>
    <w:pPr>
      <w:spacing w:line="279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2A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2A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Brushett</dc:creator>
  <cp:keywords/>
  <dc:description/>
  <cp:lastModifiedBy>Amelia Brushett</cp:lastModifiedBy>
  <cp:revision>1</cp:revision>
  <dcterms:created xsi:type="dcterms:W3CDTF">2025-10-20T18:18:00Z</dcterms:created>
  <dcterms:modified xsi:type="dcterms:W3CDTF">2025-10-20T18:18:00Z</dcterms:modified>
</cp:coreProperties>
</file>